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 xml:space="preserve">S2 Appendix - Appraisal of the included studies based on criteria for internal </w:t>
      </w:r>
      <w:r>
        <w:rPr/>
        <w:t xml:space="preserve">validity </w:t>
      </w:r>
    </w:p>
    <w:tbl>
      <w:tblPr>
        <w:tblW w:w="9889" w:type="dxa"/>
        <w:jc w:val="left"/>
        <w:tblInd w:w="-108" w:type="dxa"/>
        <w:tblLayout w:type="fixed"/>
        <w:tblCellMar>
          <w:top w:w="0" w:type="dxa"/>
          <w:left w:w="108" w:type="dxa"/>
          <w:bottom w:w="0" w:type="dxa"/>
          <w:right w:w="108" w:type="dxa"/>
        </w:tblCellMar>
      </w:tblPr>
      <w:tblGrid>
        <w:gridCol w:w="1003"/>
        <w:gridCol w:w="237"/>
        <w:gridCol w:w="1703"/>
        <w:gridCol w:w="1843"/>
        <w:gridCol w:w="2126"/>
        <w:gridCol w:w="1843"/>
        <w:gridCol w:w="1134"/>
      </w:tblGrid>
      <w:tr>
        <w:trPr/>
        <w:tc>
          <w:tcPr>
            <w:tcW w:w="1003" w:type="dxa"/>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Internal Criteria</w:t>
            </w:r>
          </w:p>
        </w:tc>
        <w:tc>
          <w:tcPr>
            <w:tcW w:w="1940" w:type="dxa"/>
            <w:gridSpan w:val="2"/>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Valid reference standard</w:t>
            </w:r>
          </w:p>
        </w:tc>
        <w:tc>
          <w:tcPr>
            <w:tcW w:w="1843" w:type="dxa"/>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Definition of the disease based on reference standard</w:t>
            </w:r>
          </w:p>
        </w:tc>
        <w:tc>
          <w:tcPr>
            <w:tcW w:w="2126" w:type="dxa"/>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Blind execution of index test and reference test</w:t>
            </w:r>
          </w:p>
        </w:tc>
        <w:tc>
          <w:tcPr>
            <w:tcW w:w="1843" w:type="dxa"/>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Index test interpreted independently of clinical information</w:t>
            </w:r>
          </w:p>
        </w:tc>
        <w:tc>
          <w:tcPr>
            <w:tcW w:w="1134" w:type="dxa"/>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Study design</w:t>
            </w:r>
          </w:p>
        </w:tc>
      </w:tr>
      <w:tr>
        <w:trPr/>
        <w:tc>
          <w:tcPr>
            <w:tcW w:w="1003" w:type="dxa"/>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Definition</w:t>
            </w:r>
          </w:p>
        </w:tc>
        <w:tc>
          <w:tcPr>
            <w:tcW w:w="1940" w:type="dxa"/>
            <w:gridSpan w:val="2"/>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 xml:space="preserve">Laboratory PSG (Lab PSG) or </w:t>
            </w:r>
          </w:p>
          <w:p>
            <w:pPr>
              <w:pStyle w:val="Normal"/>
              <w:spacing w:before="0" w:after="0"/>
              <w:jc w:val="center"/>
              <w:rPr>
                <w:b/>
                <w:b/>
                <w:sz w:val="16"/>
                <w:szCs w:val="16"/>
              </w:rPr>
            </w:pPr>
            <w:r>
              <w:rPr>
                <w:b/>
                <w:sz w:val="16"/>
                <w:szCs w:val="16"/>
              </w:rPr>
              <w:t>Portable PSG (Port PSG)</w:t>
            </w:r>
          </w:p>
        </w:tc>
        <w:tc>
          <w:tcPr>
            <w:tcW w:w="1843" w:type="dxa"/>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OSA diagnosed based on the PSG results (F)</w:t>
            </w:r>
          </w:p>
        </w:tc>
        <w:tc>
          <w:tcPr>
            <w:tcW w:w="2126" w:type="dxa"/>
            <w:tcBorders>
              <w:top w:val="single" w:sz="4" w:space="0" w:color="000000"/>
              <w:bottom w:val="single" w:sz="4" w:space="0" w:color="000000"/>
            </w:tcBorders>
            <w:vAlign w:val="center"/>
          </w:tcPr>
          <w:p>
            <w:pPr>
              <w:pStyle w:val="Normal"/>
              <w:spacing w:before="0" w:after="0"/>
              <w:jc w:val="center"/>
              <w:rPr>
                <w:b/>
                <w:b/>
                <w:sz w:val="16"/>
                <w:szCs w:val="16"/>
              </w:rPr>
            </w:pPr>
            <w:r>
              <w:rPr>
                <w:rFonts w:eastAsia="Calibri"/>
                <w:b/>
                <w:sz w:val="16"/>
                <w:szCs w:val="16"/>
              </w:rPr>
              <w:t xml:space="preserve"> </w:t>
            </w:r>
            <w:r>
              <w:rPr>
                <w:b/>
                <w:sz w:val="16"/>
                <w:szCs w:val="16"/>
              </w:rPr>
              <w:t>PSG readings blinded to the questionnaire results and vice versa (F)</w:t>
            </w:r>
          </w:p>
        </w:tc>
        <w:tc>
          <w:tcPr>
            <w:tcW w:w="1843" w:type="dxa"/>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The questionnaire interpreted independently of clinical information (F)</w:t>
            </w:r>
          </w:p>
        </w:tc>
        <w:tc>
          <w:tcPr>
            <w:tcW w:w="1134" w:type="dxa"/>
            <w:tcBorders>
              <w:top w:val="single" w:sz="4" w:space="0" w:color="000000"/>
              <w:bottom w:val="single" w:sz="4" w:space="0" w:color="000000"/>
            </w:tcBorders>
            <w:vAlign w:val="center"/>
          </w:tcPr>
          <w:p>
            <w:pPr>
              <w:pStyle w:val="Normal"/>
              <w:spacing w:before="0" w:after="0"/>
              <w:jc w:val="center"/>
              <w:rPr>
                <w:b/>
                <w:b/>
                <w:sz w:val="16"/>
                <w:szCs w:val="16"/>
              </w:rPr>
            </w:pPr>
            <w:r>
              <w:rPr>
                <w:b/>
                <w:sz w:val="16"/>
                <w:szCs w:val="16"/>
              </w:rPr>
              <w:t xml:space="preserve">Prospective or Retrospective </w:t>
            </w:r>
          </w:p>
        </w:tc>
      </w:tr>
      <w:tr>
        <w:trPr/>
        <w:tc>
          <w:tcPr>
            <w:tcW w:w="9889" w:type="dxa"/>
            <w:gridSpan w:val="7"/>
            <w:tcBorders>
              <w:top w:val="single" w:sz="4" w:space="0" w:color="000000"/>
            </w:tcBorders>
            <w:vAlign w:val="center"/>
          </w:tcPr>
          <w:p>
            <w:pPr>
              <w:pStyle w:val="Normal"/>
              <w:spacing w:before="60" w:after="60"/>
              <w:rPr>
                <w:sz w:val="16"/>
                <w:szCs w:val="16"/>
              </w:rPr>
            </w:pPr>
            <w:r>
              <w:rPr>
                <w:sz w:val="16"/>
                <w:szCs w:val="16"/>
              </w:rPr>
              <w:t>Sleep Clinic population</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BN" : "1522-1709 (Electronic) 1520-9512 (Linking)", "PMID" : "20419474", "abstract" : "OBJECTIVE: We aim to assess the utility of a simple-to-use 8-point questionnaire in screening for moderate-severe obstructive sleep apnea (OSA) and to assess the validity of cutoffs used to score body mass index (BMI) in this questionnaire. METHODS: Patients undergoing diagnostic polysomnography (PSG) were asked to fill in a questionnaire with a simple dichotomized 8-point questionnaire, represented by the mnemonic STOP-BANG. A score of 3 or more out of a possible 8 was taken to indicate high risk for presence of OSA. These were then evaluated versus results from the overnight, monitored PSG. RESULTS: Three hundred and forty-eight patients underwent overnight diagnostic PSG, of whom 319 (91.2%) completed the questionnaire. Seventy-four (22.7%) were classified as being at low risk of OSA and 252 (77.3%) were classified as being high risk. The sensitivities of the STOP-BANG screening tool for an AHI of &gt;5, &gt;15, and &gt;30 were 86.1%, 92.8%, and 95.6%, respectively, with negative predictive values of 84.5% and 93.4% for moderate and severe OSA, respectively. Using cutoffs of 30 or 35 for scoring the BMI did not significantly change the performance of the screening tool. CONCLUSION: STOP-BANG is a clinically useful tool with high sensitivity that can be used to screen patients for moderate and severe OSA. Using cutoffs of 30 for BMI, 40 cm for neck circumference, and 50 years for age simplifies the application of the tool without affecting performance.", "author" : [ { "dropping-particle" : "", "family" : "Ong", "given" : "T H", "non-dropping-particle" : "", "parse-names" : false, "suffix" : "" }, { "dropping-particle" : "", "family" : "Raudha", "given" : "S", "non-dropping-particle" : "", "parse-names" : false, "suffix" : "" }, { "dropping-particle" : "", "family" : "Fook-Chong", "given" : "S", "non-dropping-particle" : "", "parse-names" : false, "suffix" : "" }, { "dropping-particle" : "", "family" : "Lew", "given" : "N", "non-dropping-particle" : "", "parse-names" : false, "suffix" : "" }, { "dropping-particle" : "", "family" : "Hsu", "given" : "A A", "non-dropping-particle" : "", "parse-names" : false, "suffix" : "" } ], "container-title" : "Sleep Breath", "id" : "ITEM-1", "issue" : "4", "issued" : { "date-parts" : [ [ "2010" ] ] }, "language" : "eng", "note" : "Ong, Thun How\nRaudha, Siti\nFook-Chong, Stephanie\nLew, Nancy\nHsu, A A L\nComparative Study\nValidation Studies\nGermany\nSleep Breath. 2010 Dec;14(4):371-6. doi: 10.1007/s11325-010-0350-7. Epub 2010 Apr 26.", "page" : "371-76", "title" : "Simplifying STOP-BANG: use of a simple questionnaire to screen for OSA in an Asian population", "type" : "article-journal", "volume" : "14" }, "uris" : [ "http://www.mendeley.com/documents/?uuid=3f2fd93d-9f3e-40fe-85cc-2b69f0d85eeb" ] } ], "mendeley" : { "formattedCitation" : "[20]", "plainTextFormattedCitation" : "[20]", "previouslyFormattedCitation" : "(20)"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0]</w:t>
            </w:r>
            <w:r>
              <w:rPr>
                <w:sz w:val="16"/>
                <w:szCs w:val="16"/>
                <w:vertAlign w:val="superscript"/>
                <w:lang w:val="en-US" w:eastAsia="en-US"/>
              </w:rPr>
            </w:r>
            <w:r>
              <w:rPr>
                <w:vertAlign w:val="superscript"/>
                <w:sz w:val="16"/>
                <w:szCs w:val="16"/>
                <w:lang w:val="en-US" w:eastAsia="en-US"/>
              </w:rPr>
              <w:fldChar w:fldCharType="end"/>
            </w:r>
            <w:r>
              <w:rPr>
                <w:sz w:val="16"/>
                <w:szCs w:val="16"/>
              </w:rPr>
              <w:t>Ong</w:t>
            </w:r>
            <w:r>
              <w:rPr>
                <w:sz w:val="16"/>
                <w:szCs w:val="16"/>
                <w:vertAlign w:val="superscript"/>
              </w:rPr>
              <w:t>2010</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BN" : "1550-9389", "abstract" : "Background: Various models and questionnaires have been developed for screening specific populations for obstructive sleep apnea (OSA) as defined by the apnea/hypopnea index (AHI); however, almost every method is based upon dichotomizing a population, and none function ideally. We evaluated the possibility of using the STOP-Bang model (SBM) to classify severity of OSA into 4 categories ranging from none to severe. Methods: Anthropomorphic data and the presence of snoring, tiredness/sleepiness, observed apneas, and hypertension were collected from 1426 patients who underwent diagnostic polysomnography. Questionnaire data for each patient was converted to the STOP-Bang equivalent with an ordinal rating of 0 to 8. Proportional odds logistic regression analysis was conducted to predict severity of sleep apnea based upon the AHI: none (AHI &lt; 5/h), mild (AHI &gt;= 5 to &lt; 15/h), moderate (&gt;= 15 to &lt; 30/h), and severe (AHI &gt;= 30/h). Results: Linear, curvilinear, and weighted models (R(2) = 0.245, 0.251, and 0.269, respectively) were developed that predicted AHI severity. The linear model showed a progressive increase in the probability of severe (4.4% to 81.9%) and progressive decrease in the probability of none (52.5% to 1.1%). The probability of mild or moderate OSA initially increased from 32.9% and 10.3% respectively (SBM score 0) to 39.3% (SBM score 2) and 31.8% (SBM score 4), after which there was a progressive decrease in probabilities as more patients fell into the severe category. Conclusions: The STOP-Bang model may be useful to categorize OSA severity, triage patients for diagnostic evaluation or exclude from harm.", "author" : [ { "dropping-particle" : "", "family" : "Farney", "given" : "R J", "non-dropping-particle" : "", "parse-names" : false, "suffix" : "" }, { "dropping-particle" : "", "family" : "Walker", "given" : "B S", "non-dropping-particle" : "", "parse-names" : false, "suffix" : "" }, { "dropping-particle" : "", "family" : "Farney", "given" : "R M", "non-dropping-particle" : "", "parse-names" : false, "suffix" : "" }, { "dropping-particle" : "", "family" : "Snow", "given" : "G L", "non-dropping-particle" : "", "parse-names" : false, "suffix" : "" }, { "dropping-particle" : "", "family" : "Walker", "given" : "J M", "non-dropping-particle" : "", "parse-names" : false, "suffix" : "" } ], "container-title" : "Journal of Clinical Sleep Medicine", "id" : "ITEM-1", "issue" : "5", "issued" : { "date-parts" : [ [ "2011" ] ] }, "language" : "English", "note" : "ISI Document Delivery No.: 836TF\nTimes Cited: 13\nCited Reference Count: 37\nCited References: \nAltman DG, 2006, BRIT MED J, V332, P1080, DOI 10.1136/bmj.332.7549.1080\n[Anonymous], 1999, SLEEP, V22, P667\nChung F, 2008, ANESTHESIOLOGY, V108, P812, DOI 10.1097/ALN.0b013e31816d83e4\nChung F, 2008, ANESTHESIOLOGY, V108, P822, DOI 10.1097/ALN.0b013e31816d91b5\nChung SA, 2008, ANESTH ANALG, V107, P1543, DOI 10.1213/ane.0b013e318187c83a\nDeegan PC, 1996, EUR RESPIR J, V9, P117, DOI 10.1183/09031936.96.09010117\nDixon JB, 2003, CHEST, V123, P1134, DOI 10.1378/chest.123.4.1134\nEckert DJ, 2007, CHEST, V131, P595, DOI 10.1378/chest.06.2287\nFARNEY RJ, 1986, CHEST, V89, P533, DOI 10.1378/chest.89.4.533\nFLEMONS WW, 1994, AM J RESP CRIT CARE, V150, P1279\nGupta RM, 2001, MAYO CLIN PROC, V76, P897\nGurubhagavatula I, 2004, AM J RESP CRIT CARE, V170, P371, DOI 10.1164/rccm.200307-968OC\nHartenbaum N, 2006, CHEST, V130, P902, DOI 10.1378/chest.130.3.902\nHOFFSTEIN V, 1993, SLEEP, V16, P118\nIber C., 2007, AASM MANUAL SCORING\nJennum P, 2009, EUR RESPIR J, V33, P907, DOI 10.1183/09031936.00180108\nKirby SD, 1999, CHEST, V116, P409, DOI 10.1378/chest.116.2.409\nKobayashi M, 2010, CHEST, V137, P1310, DOI 10.1378/chest.09-2251\nMagalang UJ, 2003, CHEST, V124, P1694, DOI 10.1378/chest.124.5.1694\nMAISLIN G, 1995, SLEEP, V18, P158\nMcNicholas WT, 2007, EUR RESPIR J, V29, P156, DOI 10.1183/09031936.00027406\nMcNicholas WT, 1996, EUR RESPIR J, V9, P634, DOI 10.1183/09031936.96.09040634\nNetzer N, 2001, CHEST, V120, P625, DOI 10.1378/chest.120.2.625\nNetzer NC, 1999, ANN INTERN MED, V131, P485\nRamachandran SK, 2009, ANESTHESIOLOGY, V110, P928, DOI 10.1097/ALN.0b013e31819c47b6\nRechtschaffen A, 1968, MANUAL STANDARDIZED\nRodsutti J, 2004, SLEEP, V27, P694\nROSS SD, 2000, SLEEP, V23, P1\nRowley JA, 2000, SLEEP, V23, P929\nSchellenberg JB, 2000, AM J RESP CRIT CARE, V162, P740\nSharma SK, 2006, INDIAN J MED RES, V124, P281\nTsai WH, 2003, AM J RESP CRIT CARE, V167, P1427, DOI 10.1164/rccm.200112-110OC\nVasu TS, 2010, ARCH OTOLARYNGOL, V136, P1020, DOI 10.1001/archoto.2010.1020\nVenables W. N., 2002, MODERN APPL STAT S\nVINER S, 1991, ANN INTERN MED, V115, P356\nWalker James M, 2007, J Clin Sleep Med, V3, P455\nWILLIAMS AJ, 1991, CHEST, V100, P631, DOI 10.1378/chest.100.3.631\nFarney, Robert J. Walker, Brandon S. Farney, Robert M. Snow, Gregory L. Walker, James M.\nAmer acad sleep medicine\nWestchester", "page" : "459-67", "title" : "The STOP-Bang equivalent model and prediction of severity of obstructive sleep apnea: Relation to polysomnographic measurements of the apnea/hypopnea index", "type" : "article-journal", "volume" : "7" }, "uris" : [ "http://www.mendeley.com/documents/?uuid=db97d65b-0fb7-4505-9628-0e7f5ee52ac1" ] } ], "mendeley" : { "formattedCitation" : "[21]", "plainTextFormattedCitation" : "[21]", "previouslyFormattedCitation" : "(21)"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1]</w:t>
            </w:r>
            <w:r>
              <w:rPr>
                <w:sz w:val="16"/>
                <w:szCs w:val="16"/>
                <w:vertAlign w:val="superscript"/>
                <w:lang w:val="en-US" w:eastAsia="en-US"/>
              </w:rPr>
            </w:r>
            <w:r>
              <w:rPr>
                <w:vertAlign w:val="superscript"/>
                <w:sz w:val="16"/>
                <w:szCs w:val="16"/>
                <w:lang w:val="en-US" w:eastAsia="en-US"/>
              </w:rPr>
              <w:fldChar w:fldCharType="end"/>
            </w:r>
            <w:r>
              <w:rPr>
                <w:sz w:val="16"/>
                <w:szCs w:val="16"/>
              </w:rPr>
              <w:t>Farney</w:t>
            </w:r>
            <w:r>
              <w:rPr>
                <w:sz w:val="16"/>
                <w:szCs w:val="16"/>
                <w:vertAlign w:val="superscript"/>
              </w:rPr>
              <w:t>2011</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Retrospective</w:t>
            </w:r>
          </w:p>
        </w:tc>
      </w:tr>
      <w:tr>
        <w:trPr/>
        <w:tc>
          <w:tcPr>
            <w:tcW w:w="1240" w:type="dxa"/>
            <w:gridSpan w:val="2"/>
            <w:tcBorders/>
            <w:vAlign w:val="center"/>
          </w:tcPr>
          <w:p>
            <w:pPr>
              <w:pStyle w:val="Normal"/>
              <w:spacing w:lineRule="auto" w:line="360" w:before="60" w:after="60"/>
              <w:rPr>
                <w:sz w:val="16"/>
                <w:szCs w:val="16"/>
              </w:rPr>
            </w:pPr>
            <w:r>
              <w:fldChar w:fldCharType="begin"/>
            </w:r>
            <w:r>
              <w:rPr>
                <w:vertAlign w:val="superscript"/>
                <w:sz w:val="16"/>
                <w:szCs w:val="16"/>
                <w:lang w:val="en-US" w:eastAsia="en-US"/>
              </w:rPr>
              <w:instrText xml:space="preserve">ADDIN CSL_CITATION { "citationItems" : [ { "id" : "ITEM-1", "itemData" : { "ISSN" : "04227638", "abstract" : "BACKGROUND The increased prevalence of obstructive sleep apnea (OSA) mandates the presence of simple but accurate tools to identify patients with this disorder for early detection and prevention of various serious consequences. This study aimed at comparing four sleep questionnaires as regards their predictive probabilities for OSA. METHODS A cross-sectional study included 234 patients presenting to the sleep clinic. Four sleep questionnaires (Berlin, Epworth Sleepiness Scale [ESS], STOP, and STOP-Bang) were administered to the patients and scoring of the results of the questionnaires was done. Overnight attended polysomnography (PSG) was done for all patients and was considered the gold standard for the diagnosis of OSA. The sensitivity, specificity, positive and negative predictive values of the four questionnaires were calculated. RESULTS Of 234 screened patients; 87.1% had OSA, whereas 93.3%, 90.2%, 95.5%, and 68.3% were classified as being at high risk by the Berlin, STOP, STOP-Bang questionnaires and ESS, respectively. The STOP-Bang, Berlin and STOP questionnaires had the highest sensitivity to predict OSA (97.55%, 95.07% and 91.67%, respectively), moderate-to-severe OSA (97.74%, 95.48% and 94.35%, respectively) and severe OSA (98.65%, 97.3% and 95.95%, respectively), but with a very low specificity for OSA patients (26.32%, 25% and 25%, respectively), moderate-to-severe OSA patients (3.7%, 7.41% and 25.93%, respectively) and severe OSA patients (5.36%, 10.71% and 19.64%, respectively), while the ESS had the highest specificity to predict OSA, moderate-to-severe OSA and severe OSA (75%, 48.15% and 46.43%, respectively) but with the lowest sensitivity (72.55%, 75.71% and 79.73%, respectively). CONCLUSIONS The sensitivity of Berlin, STOP and STOP-Bang questionnaires was very high yet, the low specificity of these questionnaires results in increased false positives and failure of exclusion of individuals at low risk.", "author" : [ { "dropping-particle" : "", "family" : "El-Sayed", "given" : "Iman Hassan", "non-dropping-particle" : "", "parse-names" : false, "suffix" : "" } ], "container-title" : "Egyptian Journal of Chest Diseases and Tuberculosis", "id" : "ITEM-1", "issue" : "4", "issued" : { "date-parts" : [ [ "2012", "10" ] ] }, "page" : "433-41", "title" : "Comparison of four sleep questionnaires for screening obstructive sleep apnea", "type" : "article-journal", "volume" : "61" }, "uris" : [ "http://www.mendeley.com/documents/?uuid=43323a0c-3436-4122-8e82-473d04b33a06" ] } ], "mendeley" : { "formattedCitation" : "[22]", "plainTextFormattedCitation" : "[22]", "previouslyFormattedCitation" : "(22)"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2]</w:t>
            </w:r>
            <w:r>
              <w:rPr>
                <w:sz w:val="16"/>
                <w:szCs w:val="16"/>
                <w:vertAlign w:val="superscript"/>
                <w:lang w:val="en-US" w:eastAsia="en-US"/>
              </w:rPr>
            </w:r>
            <w:r>
              <w:rPr>
                <w:vertAlign w:val="superscript"/>
                <w:sz w:val="16"/>
                <w:szCs w:val="16"/>
                <w:lang w:val="en-US" w:eastAsia="en-US"/>
              </w:rPr>
              <w:fldChar w:fldCharType="end"/>
            </w:r>
            <w:r>
              <w:rPr>
                <w:sz w:val="16"/>
                <w:szCs w:val="16"/>
              </w:rPr>
              <w:t>El-Sayed</w:t>
            </w:r>
            <w:r>
              <w:rPr>
                <w:sz w:val="16"/>
                <w:szCs w:val="16"/>
                <w:vertAlign w:val="superscript"/>
              </w:rPr>
              <w:t>2012</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pPr>
            <w:r>
              <w:fldChar w:fldCharType="begin"/>
            </w:r>
            <w:r>
              <w:rPr>
                <w:vertAlign w:val="superscript"/>
                <w:sz w:val="16"/>
                <w:szCs w:val="16"/>
                <w:lang w:val="en-US" w:eastAsia="en-US"/>
              </w:rPr>
              <w:instrText xml:space="preserve">ADDIN CSL_CITATION { "citationItems" : [ { "id" : "ITEM-1", "itemData" : { "ISBN" : "1001-1781 (Print)", "PMID" : "22675933", "abstract" : "OBJECTIVE: To evaluate the predictive significance of the simplified Chinese STOP-Bang (S-B) scoring model in predicting obstructive sleep apnea hypopnea syndrome(OSAHS). METHOD: A total of 114 cases with suspected OSAHS were included in this study. S-B questionnaire was filled before polysomnography (PSG) monitoring. According to the PSG monitoring results the patients were divided into simple snoring, mild, moderate and severe OSAHS groups. The average S-B scores and the ratio of patients with S-B score &gt; or = 3 were compared among the four groups respectively. The accuracy of S-B scoring model was analyzed and predictive significance was evaluated. RESULT: Eighty nine of 114 (78.1%) patients were classified as being at high risk of OSAHS by S-B scoring. The S-B scores showed an accrescent tendency as the severity of OSAHS increased. The scores in the four groups were 2.74 +/- 1.39, 3.25 +/- 1.16, 4.30 +/- 1.20, 4.79 +/- 1.41 respectively. Significant difference in S-B scores was found between severe OSAHS group and the other three groups respectively (P &lt; 0.01), and also between moderate OSAHS group and mild OSAHS/simple snoring group (P &lt; 0 01). The ratio of patients with high risk of OSAHS predicted by S-B scoring in OSAHS group (85.7%) was significantly higher than that in simple snoring group (47.8%) (P &lt; 0.01). The sensitivities of S-B scoring model for AHI &gt; or = 5 &gt; or = &gt; 15 and &gt; or = 30 were 85.7%, 92 5% and 100%, respectively; the negative predictive values were 48.0% ,80.0% and 100%. The coincidence rate of S-B scoring model with golden standard to diagnose OSAHS was 78 9 . The area under the ROC curve at AHI cutoff of greater than or equal to 5 was 0 774. CONCLUSION: S-B scoring model can be used to evaluate patients with high risk of OSAHS. It is a concise and easy-to-use tool to screen and predict moderate and severe OSAHS with relative high sensitivity and negative predictive value.", "author" : [ { "dropping-particle" : "", "family" : "Yu", "given" : "Y", "non-dropping-particle" : "", "parse-names" : false, "suffix" : "" }, { "dropping-particle" : "", "family" : "Mei", "given" : "W", "non-dropping-particle" : "", "parse-names" : false, "suffix" : "" }, { "dropping-particle" : "", "family" : "Cui", "given" : "Y", "non-dropping-particle" : "", "parse-names" : false, "suffix" : "" } ], "container-title" : "Lin Chung Er Bi Yan Hou Tou Jing Wai Ke Za Zhi", "id" : "ITEM-1", "issue" : "6", "issued" : { "date-parts" : [ [ "2012" ] ] }, "language" : "chi", "note" : "Yu, Yang\nMei, Wei\nCui, Yonghua\nEnglish Abstract\nChina\nLin Chung Er Bi Yan Hou Tou Jing Wai Ke Za Zhi. 2012 Mar;26(6):256-9.", "page" : "256-59", "title" : "Primary evaluation of the simplified Chinese version of STOP-Bang scoring model in predicting obstructive sleep apnea hypopnea syndrome", "type" : "article-journal", "volume" : "26" }, "uris" : [ "http://www.mendeley.com/documents/?uuid=587b96a5-6eb3-47c4-a6ac-81f1b4f8251a" ] } ], "mendeley" : { "formattedCitation" : "[23]", "plainTextFormattedCitation" : "[23]", "previouslyFormattedCitation" : "(23)"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3]</w:t>
            </w:r>
            <w:r>
              <w:rPr>
                <w:sz w:val="16"/>
                <w:szCs w:val="16"/>
                <w:vertAlign w:val="superscript"/>
                <w:lang w:val="en-US" w:eastAsia="en-US"/>
              </w:rPr>
            </w:r>
            <w:r>
              <w:rPr>
                <w:vertAlign w:val="superscript"/>
                <w:sz w:val="16"/>
                <w:szCs w:val="16"/>
                <w:lang w:val="en-US" w:eastAsia="en-US"/>
              </w:rPr>
              <w:fldChar w:fldCharType="end"/>
            </w:r>
            <w:r>
              <w:rPr>
                <w:sz w:val="16"/>
                <w:szCs w:val="16"/>
              </w:rPr>
              <w:t>Yu</w:t>
            </w:r>
            <w:r>
              <w:rPr>
                <w:sz w:val="16"/>
                <w:szCs w:val="16"/>
                <w:vertAlign w:val="superscript"/>
              </w:rPr>
              <w:t>2012</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BN" : "0161-8105", "author" : [ { "dropping-particle" : "", "family" : "Boynton", "given" : "G", "non-dropping-particle" : "", "parse-names" : false, "suffix" : "" }, { "dropping-particle" : "", "family" : "Vahabzadeh", "given" : "A", "non-dropping-particle" : "", "parse-names" : false, "suffix" : "" }, { "dropping-particle" : "", "family" : "Hammoud", "given" : "S", "non-dropping-particle" : "", "parse-names" : false, "suffix" : "" }, { "dropping-particle" : "", "family" : "Burns", "given" : "J W", "non-dropping-particle" : "", "parse-names" : false, "suffix" : "" }, { "dropping-particle" : "", "family" : "Ruzicka", "given" : "D L", "non-dropping-particle" : "", "parse-names" : false, "suffix" : "" }, { "dropping-particle" : "", "family" : "Chervin", "given" : "R D", "non-dropping-particle" : "", "parse-names" : false, "suffix" : "" } ], "container-title" : "Journal of sleep disorders-- treatment &amp; care", "id" : "ITEM-1", "issue" : "4", "issued" : { "date-parts" : [ [ "2013" ] ] }, "language" : "English", "note" : "ISI Document Delivery No.: 063KH\nTimes Cited: 0\nCited Reference Count: 0\nBoynton, G. Vahabzadeh, A. Hammoud, S. Burns, J. W. Ruzicka, D. L. Chervin, R. D.\nAnnual Meeting of the Associated-Professional-Sleep-Societies (APSS)\nJun 09-13, 2012\nBoston, MA\nAssociated Professi Sleep Soc (APSS)\nAmer acad sleep medicine\nWestchester\nS", "page" : "10.4172/2325-9639.1000121", "title" : "Validation of the STOP-BANG questionnaire among patients referred for suspected obstructive sleep apnea.", "type" : "article-journal", "volume" : "2" }, "uris" : [ "http://www.mendeley.com/documents/?uuid=6021815d-aff9-4f64-a2c2-d5065c766b49" ] } ], "mendeley" : { "formattedCitation" : "[24]", "plainTextFormattedCitation" : "[24]", "previouslyFormattedCitation" : "(24)"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4]</w:t>
            </w:r>
            <w:r>
              <w:rPr>
                <w:sz w:val="16"/>
                <w:szCs w:val="16"/>
                <w:vertAlign w:val="superscript"/>
                <w:lang w:val="en-US" w:eastAsia="en-US"/>
              </w:rPr>
            </w:r>
            <w:r>
              <w:rPr>
                <w:vertAlign w:val="superscript"/>
                <w:sz w:val="16"/>
                <w:szCs w:val="16"/>
                <w:lang w:val="en-US" w:eastAsia="en-US"/>
              </w:rPr>
              <w:fldChar w:fldCharType="end"/>
            </w:r>
            <w:r>
              <w:rPr>
                <w:sz w:val="16"/>
                <w:szCs w:val="16"/>
              </w:rPr>
              <w:t xml:space="preserve">Boynton </w:t>
            </w:r>
            <w:r>
              <w:rPr>
                <w:sz w:val="16"/>
                <w:szCs w:val="16"/>
                <w:vertAlign w:val="superscript"/>
              </w:rPr>
              <w:t>2013</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BN" : "1550-9397 (Electronic) 1550-9389 (Linking)", "PMID" : "24340287", "abstract" : "STUDY OBJECTIVES: Questionnaires have been validated as screening tools in adult populations at risk for obstructive sleep apnea (OSA). Portable monitors (PM) have gained acceptance for confirmation of OSA in some patients with a high pretest probability of the disorder. We evaluated the combined diagnostic utility of 3 validated questionnaires and a Level III PM in the diagnosis and exclusion of OSA, as compared with in-laboratory polysomnography (PSG) derived apnea hypopnea index (AHI). METHODS: Consecutive patients referred to the Sleep Disorders Clinic completed 3 testing components: (1) 3 questionnaires (Berlin, STOP-Bang, and Sleep Apnea Clinical Score [SACS]); (2) Level III at-home PM (MediByte) study; and (3) Level I in-laboratory PSG. The utility of individual questionnaires, the Level III device alone, and the combination of questionnaires and the Level III device were compared with the PSG. RESULTS: One hundred twenty-eight patients participated in the study (84M, 44F), mean +/- SD age 50 +/- 12.3years, BMI 31 +/- 6.6 kg/m(2). At a PSG threshold AHI = 10, the PM derived respiratory disturbance index (RDI) had a sensitivity and specificity of 79% and 86%, respectively. The sensitivity and specificity for the other screening tools were: Berlin 88%, 25%; STOP-Bang 90%, 25%; SACS 33%, 75%. The sensitivity and specificity at a PSG AHI = 15 were: PM 77%, 95%; Berlin 91%, 28%; STOP-Bang 93%, 28%; SACS 35%, 78%. CONCLUSIONS: Questionnaires alone, possibly given a reliance on sleepiness as a symptom, cannot reliably rule out the presence of OSA. Objective physiological measurement is critical for the diagnosis and exclusion of OSA.", "author" : [ { "dropping-particle" : "", "family" : "Pereira", "given" : "E J", "non-dropping-particle" : "", "parse-names" : false, "suffix" : "" }, { "dropping-particle" : "", "family" : "Driver", "given" : "H S", "non-dropping-particle" : "", "parse-names" : false, "suffix" : "" }, { "dropping-particle" : "", "family" : "Stewart", "given" : "S C", "non-dropping-particle" : "", "parse-names" : false, "suffix" : "" }, { "dropping-particle" : "", "family" : "Fitzpatrick", "given" : "M F", "non-dropping-particle" : "", "parse-names" : false, "suffix" : "" } ], "container-title" : "J Clin Sleep Med", "id" : "ITEM-1", "issue" : "12", "issued" : { "date-parts" : [ [ "2013" ] ] }, "language" : "eng", "note" : "Pereira, Effie J\nDriver, Helen S\nStewart, Steven C\nFitzpatrick, Michael F\nResearch Support, Non-U.S. Gov't\nUnited States\nJ Clin Sleep Med. 2013 Dec 15;9(12):1259-66. doi: 10.5664/jcsm.3264.", "page" : "1259-66", "title" : "Comparing a combination of validated questionnaires and level III portable monitor with polysomnography to diagnose and exclude sleep apnea", "type" : "article-journal", "volume" : "9" }, "uris" : [ "http://www.mendeley.com/documents/?uuid=beacfb21-458e-4a39-8312-9dd2594a2717" ] } ], "mendeley" : { "formattedCitation" : "[25]", "plainTextFormattedCitation" : "[25]", "previouslyFormattedCitation" : "(25)"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5]</w:t>
            </w:r>
            <w:r>
              <w:rPr>
                <w:sz w:val="16"/>
                <w:szCs w:val="16"/>
                <w:vertAlign w:val="superscript"/>
                <w:lang w:val="en-US" w:eastAsia="en-US"/>
              </w:rPr>
            </w:r>
            <w:r>
              <w:rPr>
                <w:vertAlign w:val="superscript"/>
                <w:sz w:val="16"/>
                <w:szCs w:val="16"/>
                <w:lang w:val="en-US" w:eastAsia="en-US"/>
              </w:rPr>
              <w:fldChar w:fldCharType="end"/>
            </w:r>
            <w:r>
              <w:rPr>
                <w:sz w:val="16"/>
                <w:szCs w:val="16"/>
              </w:rPr>
              <w:t>Pereira</w:t>
            </w:r>
            <w:r>
              <w:rPr>
                <w:sz w:val="16"/>
                <w:szCs w:val="16"/>
                <w:vertAlign w:val="superscript"/>
              </w:rPr>
              <w:t>2013</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BN" : "1098-240X (Electronic) 0160-6891 (Linking)", "PMID" : "23007730", "abstract" : "This study compared the predictive abilities of the STOP-Bang and Epworth Sleepiness Scale (ESS) for screening sleep clinic patients for obstructive sleep apnea (OSA) and sleep-disordered breathing (SDB). Forty-seven new adult patients without previous diagnoses of OSA or SDB were administered the STOP-Bang and ESS and were assigned to OSA or SDB risk groups based on their scores. STOP-Bang responses were scored with two Body Mass Index cut points of 35 and 30 kg/m(2) (SB35 and SB30). The tools' predictive abilities were determined by comparing patients' predicted OSA and SDB risks to their polysomnographic results. The SB30 correctly identified more patients with OSA and SDB than the ESS alone. The ESS had the highest specificity for OSA and SDB.", "author" : [ { "dropping-particle" : "", "family" : "Vana", "given" : "K D", "non-dropping-particle" : "", "parse-names" : false, "suffix" : "" }, { "dropping-particle" : "", "family" : "Silva", "given" : "G E", "non-dropping-particle" : "", "parse-names" : false, "suffix" : "" }, { "dropping-particle" : "", "family" : "Goldberg", "given" : "R", "non-dropping-particle" : "", "parse-names" : false, "suffix" : "" } ], "container-title" : "Res Nurs Health", "id" : "ITEM-1", "issue" : "1", "issued" : { "date-parts" : [ [ "2013" ] ] }, "language" : "eng", "note" : "Vana, Kimberly D\nSilva, Graciela E\nGoldberg, Rochelle\nComparative Study\nUnited States\nRes Nurs Health. 2013 Feb;36(1):84-94. doi: 10.1002/nur.21512. Epub 2012 Sep 24.", "page" : "84-94", "title" : "Predictive abilities of the STOP-Bang and Epworth Sleepiness Scale in identifying sleep clinic patients at high risk for obstructive sleep apnea", "type" : "article-journal", "volume" : "36" }, "uris" : [ "http://www.mendeley.com/documents/?uuid=e7164d7e-09df-41f9-8e1f-065be094a152" ] } ], "mendeley" : { "formattedCitation" : "[26]", "plainTextFormattedCitation" : "[26]", "previouslyFormattedCitation" : "(26)"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6]</w:t>
            </w:r>
            <w:r>
              <w:rPr>
                <w:sz w:val="16"/>
                <w:szCs w:val="16"/>
                <w:vertAlign w:val="superscript"/>
                <w:lang w:val="en-US" w:eastAsia="en-US"/>
              </w:rPr>
            </w:r>
            <w:r>
              <w:rPr>
                <w:vertAlign w:val="superscript"/>
                <w:sz w:val="16"/>
                <w:szCs w:val="16"/>
                <w:lang w:val="en-US" w:eastAsia="en-US"/>
              </w:rPr>
              <w:fldChar w:fldCharType="end"/>
            </w:r>
            <w:r>
              <w:rPr>
                <w:sz w:val="16"/>
                <w:szCs w:val="16"/>
              </w:rPr>
              <w:t xml:space="preserve">Vana </w:t>
            </w:r>
            <w:r>
              <w:rPr>
                <w:sz w:val="16"/>
                <w:szCs w:val="16"/>
                <w:vertAlign w:val="superscript"/>
              </w:rPr>
              <w:t>2013</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SN" : "2044-6055", "PMID" : "24736037", "abstract" : "OBJECTIVE: To validate the utilities of Berlin, STOP and STOP-BANG Questionnaires, other patient characteristics, comorbidities, Epworth Sleepiness Scale (ESS), fractional exhaled nitric oxide (FENO) and blood markers for the prediction of sleep disordered breathing (SDB) on limited polygraphy. SETTING: North Glasgow Sleep Service (a tertiary referral centre). PARTICIPANTS: 129 consecutive patients, aged \u226516 years, referred to the sleep clinic for assessment of possible obstructive sleep apnoea. INTERVENTIONS: We selected cut-points of apnoea hypopnoea index (AHI) of \u22655 and \u226515/h from their home polygraphy and determined associations of these with individual symptoms, questionnaire scores and other results. Receiver operating characteristic analysis and univariate and multivariate logistic regression were used to explore these. PRIMARY AND SECONDARY OUTCOMES MEASURES: Primary: The utility of STOP, STOP-BANG and Berlin Questionnaires for prediction of SDB. Secondary: The utility of other measures for prediction of SDB. RESULTS: AHI was \u22655 in 97 patients and \u226515 in 56 patients. STOP and STOP-BANG scores were associated with both AHI cut-points but results with ESS and Berlin Questionnaire scores were negative. STOP-BANG had a negative predictive value 1.00 (0.77-1.00) for an AHI \u226515 with a score \u22653 predicting AHI \u22655 with sensitivity 0.93 (95% CI 0.84 to 0.98) and accuracy 79%, while a score \u22656 predicted AHI \u226515 with specificity 0.78 (0.65 to 0.88) and accuracy 72%. Neck circumference \u226517 inch and presence of witnessed apnoeas were independent predictors of SDB. CONCLUSIONS: STOP and STOP-BANG Questionnaires have utility for the prediction of SDB in the sleep clinic population. Modification of the STOP-BANG Questionnaire merits further study in this and other patient groups.", "author" : [ { "dropping-particle" : "", "family" : "Cowan", "given" : "Douglas C", "non-dropping-particle" : "", "parse-names" : false, "suffix" : "" }, { "dropping-particle" : "", "family" : "Allardice", "given" : "Gwen", "non-dropping-particle" : "", "parse-names" : false, "suffix" : "" }, { "dropping-particle" : "", "family" : "Macfarlane", "given" : "Duncan", "non-dropping-particle" : "", "parse-names" : false, "suffix" : "" }, { "dropping-particle" : "", "family" : "Ramsay", "given" : "Darren", "non-dropping-particle" : "", "parse-names" : false, "suffix" : "" }, { "dropping-particle" : "", "family" : "Ambler", "given" : "Heather", "non-dropping-particle" : "", "parse-names" : false, "suffix" : "" }, { "dropping-particle" : "", "family" : "Banham", "given" : "Stephen", "non-dropping-particle" : "", "parse-names" : false, "suffix" : "" }, { "dropping-particle" : "", "family" : "Livingston", "given" : "Eric", "non-dropping-particle" : "", "parse-names" : false, "suffix" : "" }, { "dropping-particle" : "", "family" : "Carlin", "given" : "Christopher", "non-dropping-particle" : "", "parse-names" : false, "suffix" : "" } ], "container-title" : "BMJ open", "id" : "ITEM-1", "issue" : "4", "issued" : { "date-parts" : [ [ "2014", "1" ] ] }, "page" : "e004519", "title" : "Predicting sleep disordered breathing in outpatients with suspected OSA.", "type" : "article-journal", "volume" : "4" }, "uris" : [ "http://www.mendeley.com/documents/?uuid=26b408dc-c8e8-4732-8704-0987ed9cd32d" ] } ], "mendeley" : { "formattedCitation" : "[27]", "plainTextFormattedCitation" : "[27]", "previouslyFormattedCitation" : "(27)"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7]</w:t>
            </w:r>
            <w:r>
              <w:rPr>
                <w:sz w:val="16"/>
                <w:szCs w:val="16"/>
                <w:vertAlign w:val="superscript"/>
                <w:lang w:val="en-US" w:eastAsia="en-US"/>
              </w:rPr>
            </w:r>
            <w:r>
              <w:rPr>
                <w:vertAlign w:val="superscript"/>
                <w:sz w:val="16"/>
                <w:szCs w:val="16"/>
                <w:lang w:val="en-US" w:eastAsia="en-US"/>
              </w:rPr>
              <w:fldChar w:fldCharType="end"/>
            </w:r>
            <w:r>
              <w:rPr>
                <w:sz w:val="16"/>
                <w:szCs w:val="16"/>
              </w:rPr>
              <w:t>Cowan</w:t>
            </w:r>
            <w:r>
              <w:rPr>
                <w:sz w:val="16"/>
                <w:szCs w:val="16"/>
                <w:vertAlign w:val="superscript"/>
              </w:rPr>
              <w:t>2014</w:t>
            </w:r>
          </w:p>
        </w:tc>
        <w:tc>
          <w:tcPr>
            <w:tcW w:w="1703" w:type="dxa"/>
            <w:tcBorders/>
            <w:vAlign w:val="center"/>
          </w:tcPr>
          <w:p>
            <w:pPr>
              <w:pStyle w:val="Normal"/>
              <w:spacing w:lineRule="auto" w:line="360" w:before="60" w:after="60"/>
              <w:jc w:val="center"/>
              <w:rPr>
                <w:sz w:val="16"/>
                <w:szCs w:val="16"/>
              </w:rPr>
            </w:pPr>
            <w:r>
              <w:rPr>
                <w:sz w:val="16"/>
                <w:szCs w:val="16"/>
              </w:rPr>
              <w:t>Port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pPr>
            <w:r>
              <w:fldChar w:fldCharType="begin"/>
            </w:r>
            <w:r>
              <w:rPr>
                <w:vertAlign w:val="superscript"/>
                <w:sz w:val="16"/>
                <w:szCs w:val="16"/>
                <w:lang w:val="en-US" w:eastAsia="en-US"/>
              </w:rPr>
              <w:instrText xml:space="preserve">ADDIN CSL_CITATION { "citationItems" : [ { "id" : "ITEM-1", "itemData" : { "ISSN" : "1522-1709", "PMID" : "25182345", "abstract" : "BACKGROUND: The present study validates and evaluates the sensitivity and specificity of four internationally popular questionnaires, translated into Chinese, for assessing suspected obstructive sleep apnea (OSA) patients, namely, the Berlin questionnaire, the ASA checklist, the STOP questionnaire and the STOP-BANG questionnaire. Their predictive values in OSA risks in patients presenting with OSA symptoms are examined. Questionnaires may be helpful in prioritizing polysomnography (PSG) and in treatment for the more severe cases. METHODS: All patients attending our sleep laboratory for overnight PSG were recruited. They were asked to complete three questionnaires (Berlin, ASA checklist and STOP) 2 weeks before and on the same night as the PSG. STOP-BANG questionnaire, an extended STOP with demographic data, 'B'-body mass index (BMI), 'A'-age, 'N'-neck circumference and 'G'-gender was completed by our technologists using the patient's completed STOP. RESULTS: A number of 141 patients were recruited. The sensitivities and specificities for STOP-BANG with cutoffs at PSG's RDI=5, RDI=15 and RDI=30 were 81% to 86% and 34% to 57%, respectively. The high-risk group patients identified by STOP-BANG had significantly higher respiratory disturbance index and lower minimum oxygen saturation than the low-risk group patients. CONCLUSION: Among the four questionnaires studied, STOP-BANG, with only eight questions and the highest sensitivity, is the best questionnaire of the four for OSA screening. This can potentially assist in prioritizing PSG and can be helpful in clinical or self-evaluation by the general public.", "author" : [ { "dropping-particle" : "", "family" : "Ha", "given" : "Stanley Ching Nam", "non-dropping-particle" : "", "parse-names" : false, "suffix" : "" }, { "dropping-particle" : "", "family" : "Lee", "given" : "Dennis Lip Yen", "non-dropping-particle" : "", "parse-names" : false, "suffix" : "" }, { "dropping-particle" : "", "family" : "Abdullah", "given" : "Victor James", "non-dropping-particle" : "", "parse-names" : false, "suffix" : "" }, { "dropping-particle" : "", "family" : "Hasselt", "given" : "Charles Andrew", "non-dropping-particle" : "van", "parse-names" : false, "suffix" : "" } ], "container-title" : "Sleep &amp; breathing = Schlaf &amp; Atmung", "id" : "ITEM-1", "issue" : "4", "issued" : { "date-parts" : [ [ "2014", "12" ] ] }, "page" : "715-21", "title" : "Evaluation and validation of four translated Chinese questionnaires for obstructive sleep apnea patients in Hong Kong.", "type" : "article-journal", "volume" : "18" }, "uris" : [ "http://www.mendeley.com/documents/?uuid=71715a48-c0e6-4f13-bd94-35e6b430cddc" ] } ], "mendeley" : { "formattedCitation" : "[28]", "plainTextFormattedCitation" : "[28]", "previouslyFormattedCitation" : "(28)"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8]</w:t>
            </w:r>
            <w:r>
              <w:rPr>
                <w:sz w:val="16"/>
                <w:szCs w:val="16"/>
                <w:vertAlign w:val="superscript"/>
                <w:lang w:val="en-US" w:eastAsia="en-US"/>
              </w:rPr>
            </w:r>
            <w:r>
              <w:rPr>
                <w:vertAlign w:val="superscript"/>
                <w:sz w:val="16"/>
                <w:szCs w:val="16"/>
                <w:lang w:val="en-US" w:eastAsia="en-US"/>
              </w:rPr>
              <w:fldChar w:fldCharType="end"/>
            </w:r>
            <w:r>
              <w:rPr>
                <w:sz w:val="16"/>
                <w:szCs w:val="16"/>
              </w:rPr>
              <w:t>Ha</w:t>
            </w:r>
            <w:r>
              <w:rPr>
                <w:sz w:val="16"/>
                <w:szCs w:val="16"/>
                <w:vertAlign w:val="superscript"/>
              </w:rPr>
              <w:t xml:space="preserve">2014 </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pPr>
            <w:r>
              <w:fldChar w:fldCharType="begin"/>
            </w:r>
            <w:r>
              <w:rPr>
                <w:vertAlign w:val="superscript"/>
                <w:sz w:val="16"/>
                <w:szCs w:val="16"/>
                <w:lang w:val="en-US" w:eastAsia="en-US"/>
              </w:rPr>
              <w:instrText xml:space="preserve">ADDIN CSL_CITATION { "citationItems" : [ { "id" : "ITEM-1", "itemData" : { "ISSN" : "0366-6999", "PMID" : "24824242", "abstract" : "BACKGROUND: Obstructive sleep apnea hypopnea syndrome (OSAHS) is the most common sleep-disordered breathing and is still underdiagnosed. This study was designed to evaluate the value of the STOP-Bang questionnaire (SBQ) in screening OSAHS in sleep-disordered breathing clinics in order to extend it into the general Chinese population. METHODS: Two hundred and twelve patients undergoing overnight polysomnography (PSG) in the sleep-disordered breathing clinic of Pecking Union Medical College Hospital between May 2011 and January 2012 were prospectively included and were asked to fill in the SBQ. A score of 3 or more of the SBQ indicated a high risk of OSAHS. We analyzed the sensitivities and specificities of SBQ in screening OSAHS. Logistic regression analysis was used to evaluate the probabilities of the severity of OSAHS based upon the apnea hypopnea index (AHI). RESULTS: The patients at high risk of OSAHS had higher AHI, higher oxygen desaturation index (ODI), lower pulse oxygen saturation (LSpO2) during sleep time and less sleep time in stage N3. SBQ scores were positively correlated with AHI, ODI and the ratio of SpO2 lower than 90%, and negatively correlated with LSpO2 during sleep. The sensitivities of the SBQ with AHI \u22655/h, AHI \u226515/h, AHI \u226530/h as cut-offs were 94.9%, 96.5%, and 97.7%, respectively, and the specificities were 50.0%, 28.6%, and 17.9%, respectively. The Logistic regression analysis showed the probability of severe OSAHS increased and the probability of normal subjects decreased with increasing SBQ score. CONCLUSIONS: The STOP-Bang questionnaire has excellent sensitivity in screening OSAHS patients and can predict the severity of OSAHS. More studies will be required to determine the value of SBQ in the general Chinese population.", "author" : [ { "dropping-particle" : "", "family" : "Luo", "given" : "Jinmei", "non-dropping-particle" : "", "parse-names" : false, "suffix" : "" }, { "dropping-particle" : "", "family" : "Huang", "given" : "Rong", "non-dropping-particle" : "", "parse-names" : false, "suffix" : "" }, { "dropping-particle" : "", "family" : "Zhong", "given" : "Xu", "non-dropping-particle" : "", "parse-names" : false, "suffix" : "" }, { "dropping-particle" : "", "family" : "Xiao", "given" : "Yi", "non-dropping-particle" : "", "parse-names" : false, "suffix" : "" }, { "dropping-particle" : "", "family" : "Zhou", "given" : "Jiong", "non-dropping-particle" : "", "parse-names" : false, "suffix" : "" } ], "container-title" : "Chinese medical journal", "id" : "ITEM-1", "issue" : "10", "issued" : { "date-parts" : [ [ "2014", "5" ] ] }, "page" : "1843-48", "title" : "Value of STOP-Bang questionnaire in screening patients with obstructive sleep apnea hypopnea syndrome in sleep disordered breathing clinic.", "type" : "article-journal", "volume" : "127" }, "uris" : [ "http://www.mendeley.com/documents/?uuid=1fb3b0d7-72f9-4a1c-a99c-14d4804bac88" ] } ], "mendeley" : { "formattedCitation" : "[29]", "plainTextFormattedCitation" : "[29]", "previouslyFormattedCitation" : "(29)"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9]</w:t>
            </w:r>
            <w:r>
              <w:rPr>
                <w:sz w:val="16"/>
                <w:szCs w:val="16"/>
                <w:vertAlign w:val="superscript"/>
                <w:lang w:val="en-US" w:eastAsia="en-US"/>
              </w:rPr>
            </w:r>
            <w:r>
              <w:rPr>
                <w:vertAlign w:val="superscript"/>
                <w:sz w:val="16"/>
                <w:szCs w:val="16"/>
                <w:lang w:val="en-US" w:eastAsia="en-US"/>
              </w:rPr>
              <w:fldChar w:fldCharType="end"/>
            </w:r>
            <w:r>
              <w:rPr>
                <w:sz w:val="16"/>
                <w:szCs w:val="16"/>
              </w:rPr>
              <w:t xml:space="preserve">Luo </w:t>
            </w:r>
            <w:r>
              <w:rPr>
                <w:sz w:val="16"/>
                <w:szCs w:val="16"/>
                <w:vertAlign w:val="superscript"/>
              </w:rPr>
              <w:t>2014</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pPr>
            <w:r>
              <w:fldChar w:fldCharType="begin"/>
            </w:r>
            <w:r>
              <w:rPr>
                <w:vertAlign w:val="superscript"/>
                <w:sz w:val="16"/>
                <w:szCs w:val="16"/>
                <w:lang w:val="en-US" w:eastAsia="en-US"/>
              </w:rPr>
              <w:instrText xml:space="preserve">ADDIN CSL_CITATION { "citationItems" : [ { "id" : "ITEM-1", "itemData" : { "abstract" : "INTRODUCTION: Screening methods have become increasingly important owing to the growing number of patients suspected of obstructive sleep apnea (OSA) being referred for sleep consultation. The STOP-Bang questionnaire has been validated as a screening tool for OSA in surgical patients. OBJECTIVES: To evaluate the performance of a Portuguese version of the STOP-Bang questionnaire for the diagnosis of OSA in a sleep clinic. METHODS: Prospectively, for 2 months, all patients referred to our clinic for clinical evaluation completed a translated version of the STOP-Bang questionnaire in Portuguese and underwent a sleep study. RESULTS: We observed 216 patients and 215 (99.5%) were included. Age was 53.63\u00b113.10 years, 63.3% were male patients, neck circumference was 40.4\u00b144.11 cm and BMI was 29.41 [26.85; 33.06] kg/m(2). OSA was present in 78% of the patients, of whom, 33% had moderate and 37% had severe OSA. A STOP-Bang score \u22653 had a sensitivity and positive predictive value (PPV) for OSA of 93.4% and 86.6%, respectively. Each increase in the STOP-Bang score was associated with an increase in the probability of OSA and severe OSA; reaching a 95% OSA probability, for a score of 6, and a 73% severe OSA probability, for a score of 8. A score of 3 and 2 had a negative predictive value for moderate/severe OSA of 85.3% and 91.7%, respectively. CONCLUSIONS: The STOP-Bang questionnaire showed high sensitivity and PPV for OSA with the probability of severe OSA steadily increasing, the higher the scores. Furthermore, a low score showed high predictive value for the exclusion of moderate/severe OSA. The STOP-Bang questionnaire can be a powerful tool for stratifying patients in the diagnosis of OSA.", "author" : [ { "dropping-particle" : "", "family" : "Reis", "given" : "R", "non-dropping-particle" : "", "parse-names" : false, "suffix" : "" }, { "dropping-particle" : "", "family" : "Teixeira", "given" : "F", "non-dropping-particle" : "", "parse-names" : false, "suffix" : "" }, { "dropping-particle" : "", "family" : "Martins", "given" : "V", "non-dropping-particle" : "", "parse-names" : false, "suffix" : "" }, { "dropping-particle" : "", "family" : "Sousa", "given" : "L", "non-dropping-particle" : "", "parse-names" : false, "suffix" : "" }, { "dropping-particle" : "", "family" : "Batata", "given" : "L", "non-dropping-particle" : "", "parse-names" : false, "suffix" : "" }, { "dropping-particle" : "", "family" : "Santos", "given" : "C", "non-dropping-particle" : "", "parse-names" : false, "suffix" : "" }, { "dropping-particle" : "", "family" : "Moutinho", "given" : "J", "non-dropping-particle" : "", "parse-names" : false, "suffix" : "" } ], "container-title" : "Revista portuguesa de pneumologia", "id" : "ITEM-1", "issue" : "2", "issued" : { "date-parts" : [ [ "2015", "1" ] ] }, "page" : "61-8", "title" : "Validation of a Portuguese version of the STOP-Bang questionnaire as a screening tool for obstructive sleep apnea: Analysis in a sleep clinic.", "type" : "article-journal", "volume" : "21" }, "uris" : [ "http://www.mendeley.com/documents/?uuid=fbff3054-cbca-4be8-a759-ad48165a0cae" ] } ], "mendeley" : { "formattedCitation" : "[30]", "plainTextFormattedCitation" : "[30]", "previouslyFormattedCitation" : "(30)"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0]</w:t>
            </w:r>
            <w:r>
              <w:rPr>
                <w:sz w:val="16"/>
                <w:szCs w:val="16"/>
                <w:vertAlign w:val="superscript"/>
                <w:lang w:val="en-US" w:eastAsia="en-US"/>
              </w:rPr>
            </w:r>
            <w:r>
              <w:rPr>
                <w:vertAlign w:val="superscript"/>
                <w:sz w:val="16"/>
                <w:szCs w:val="16"/>
                <w:lang w:val="en-US" w:eastAsia="en-US"/>
              </w:rPr>
              <w:fldChar w:fldCharType="end"/>
            </w:r>
            <w:r>
              <w:rPr>
                <w:sz w:val="16"/>
                <w:szCs w:val="16"/>
              </w:rPr>
              <w:t>Reis</w:t>
            </w:r>
            <w:r>
              <w:rPr>
                <w:sz w:val="16"/>
                <w:szCs w:val="16"/>
                <w:vertAlign w:val="superscript"/>
              </w:rPr>
              <w:t>2015</w:t>
            </w:r>
          </w:p>
        </w:tc>
        <w:tc>
          <w:tcPr>
            <w:tcW w:w="1703" w:type="dxa"/>
            <w:tcBorders/>
            <w:vAlign w:val="center"/>
          </w:tcPr>
          <w:p>
            <w:pPr>
              <w:pStyle w:val="Normal"/>
              <w:spacing w:lineRule="auto" w:line="360" w:before="60" w:after="60"/>
              <w:jc w:val="center"/>
              <w:rPr>
                <w:sz w:val="16"/>
                <w:szCs w:val="16"/>
              </w:rPr>
            </w:pPr>
            <w:r>
              <w:rPr>
                <w:sz w:val="16"/>
                <w:szCs w:val="16"/>
              </w:rPr>
              <w:t>Lab/Port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9889" w:type="dxa"/>
            <w:gridSpan w:val="7"/>
            <w:tcBorders/>
            <w:vAlign w:val="center"/>
          </w:tcPr>
          <w:p>
            <w:pPr>
              <w:pStyle w:val="Normal"/>
              <w:spacing w:before="60" w:after="60"/>
              <w:rPr>
                <w:sz w:val="16"/>
                <w:szCs w:val="16"/>
              </w:rPr>
            </w:pPr>
            <w:r>
              <w:rPr>
                <w:sz w:val="16"/>
                <w:szCs w:val="16"/>
              </w:rPr>
              <w:t>Surgical population</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SN" : "1528-1175", "PMID" : "18431116", "abstract" : "BACKGROUND: Obstructive sleep apnea (OSA) is a major risk factor for perioperative adverse events. However, no screening tool for OSA has been validated in surgical patients. This study was conducted to develop and validate a concise and easy-to-use questionnaire for OSA screening in surgical patients. METHODS: After hospital ethics approval, preoperative patients aged 18 yr or older and without previously diagnosed OSA were recruited. After a factor analysis, reliability check, and pilot study; four yes/no questions were used to develop this screening tool. The four questions were respectively related to snoring, tiredness during daytime, observed apnea, and high blood pressure (STOP). For validation, the score from the STOP questionnaire was evaluated versus the apnea-hypopnea index from monitored polysomnography. RESULTS: The STOP questionnaire was given to 2,467 patients, 27.5% classified as being at high risk of OSA. Two hundred eleven patients underwent polysomnography, 34 for the pilot test and 177 for validation. In the validation group, the apnea-hypopnea index was 20 +/- 6. The sensitivities of the STOP questionnaire with apnea-hypopnea index greater than 5, greater than 15, and greater than 30 as cutoffs were 65.6, 74.3, and 79.5%, respectively. When incorporating body mass index, age, neck circumference, and gender into the STOP questionnaire, sensitivities were increased to 83.6, 92.9, and 100% with the same apnea-hypopnea index cutoffs. CONCLUSIONS: The STOP questionnaire is a concise and easy-to-use screening tool for OSA. It has been developed and validated in surgical patients at preoperative clinics. Combined with body mass index, age, neck size, and gender, it had a high sensitivity, especially for patients with moderate to severe OSA.", "author" : [ { "dropping-particle" : "", "family" : "Chung", "given" : "Frances", "non-dropping-particle" : "", "parse-names" : false, "suffix" : "" }, { "dropping-particle" : "", "family" : "Yegneswaran", "given" : "Balaji", "non-dropping-particle" : "", "parse-names" : false, "suffix" : "" }, { "dropping-particle" : "", "family" : "Liao", "given" : "Pu", "non-dropping-particle" : "", "parse-names" : false, "suffix" : "" }, { "dropping-particle" : "", "family" : "Chung", "given" : "Sharon A", "non-dropping-particle" : "", "parse-names" : false, "suffix" : "" }, { "dropping-particle" : "", "family" : "Vairavanathan", "given" : "Santhira", "non-dropping-particle" : "", "parse-names" : false, "suffix" : "" }, { "dropping-particle" : "", "family" : "Islam", "given" : "Sazzadul", "non-dropping-particle" : "", "parse-names" : false, "suffix" : "" }, { "dropping-particle" : "", "family" : "Khajehdehi", "given" : "Ali", "non-dropping-particle" : "", "parse-names" : false, "suffix" : "" }, { "dropping-particle" : "", "family" : "Shapiro", "given" : "Colin M", "non-dropping-particle" : "", "parse-names" : false, "suffix" : "" } ], "container-title" : "Anesthesiology", "id" : "ITEM-1", "issue" : "5", "issued" : { "date-parts" : [ [ "2008", "5" ] ] }, "page" : "812-21", "title" : "STOP questionnaire: A tool to screen patients for obstructive sleep apnea.", "type" : "article-journal", "volume" : "108" }, "uris" : [ "http://www.mendeley.com/documents/?uuid=b5a8911e-e0bb-490f-8968-61cd6a858076" ] } ], "mendeley" : { "formattedCitation" : "[17]", "plainTextFormattedCitation" : "[17]", "previouslyFormattedCitation" : "(17)"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7]</w:t>
            </w:r>
            <w:r>
              <w:rPr>
                <w:sz w:val="16"/>
                <w:szCs w:val="16"/>
                <w:vertAlign w:val="superscript"/>
                <w:lang w:val="en-US" w:eastAsia="en-US"/>
              </w:rPr>
            </w:r>
            <w:r>
              <w:rPr>
                <w:vertAlign w:val="superscript"/>
                <w:sz w:val="16"/>
                <w:szCs w:val="16"/>
                <w:lang w:val="en-US" w:eastAsia="en-US"/>
              </w:rPr>
              <w:fldChar w:fldCharType="end"/>
            </w:r>
            <w:r>
              <w:rPr>
                <w:sz w:val="16"/>
                <w:szCs w:val="16"/>
              </w:rPr>
              <w:t>Chung</w:t>
            </w:r>
            <w:r>
              <w:rPr>
                <w:sz w:val="16"/>
                <w:szCs w:val="16"/>
                <w:vertAlign w:val="superscript"/>
              </w:rPr>
              <w:t>2008</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SN" : "1471-6771", "PMID" : "22401881", "abstract" : "BACKGROUND: The STOP-Bang questionnaire is used to screen patients for obstructive sleep apnoea (OSA). We evaluated the association between STOP-Bang scores and the probability of OSA. METHODS: After Institutional Review Board approval, patients who visited the preoperative clinics for a scheduled inpatient surgery were approached for informed consent. Patients answered STOP questionnaire and underwent either laboratory or portable polysomnography (PSG). PSG recordings were scored manually. The BMI, age, neck circumference, and gender (Bang) were documented. Over 4 yr, 6369 patients were approached and 1312 (20.6%) consented. Of them, 930 completed PSG, and 746 patients with complete data on PSG and STOP-Bang questionnaire were included for data analysis. RESULTS: The median age of 746 patients was 60 yr, 49% males, BMI 30 kg m(-2), and neck circumference 39 cm. OSA was present in 68.4% with 29.9% mild, 20.5% moderate, and 18.0% severe OSA. For a STOP-Bang score of 5, the odds ratio (OR) for moderate/severe and severe OSA was 4.8 and 10.4, respectively. For STOP-Bang 6, the OR for moderate/severe and severe OSA was 6.3 and 11.6, respectively. For STOP-Bang 7 and 8, the OR for moderate/severe and severe OSA was 6.9 and 14.9, respectively. The predicted probabilities for moderate/severe OSA increased from 0.36 to 0.60 as the STOP-Bang score increased from 3 to 7 and 8. CONCLUSIONS: In the surgical population, a STOP-Bang score of 5-8 identified patients with high probability of moderate/severe OSA. The STOP-Bang score can help the healthcare team to stratify patients for unrecognized OSA, practice perioperative precautions, or triage patients for diagnosis and treatment.", "author" : [ { "dropping-particle" : "", "family" : "Chung", "given" : "F", "non-dropping-particle" : "", "parse-names" : false, "suffix" : "" }, { "dropping-particle" : "", "family" : "Subramanyam", "given" : "R", "non-dropping-particle" : "", "parse-names" : false, "suffix" : "" }, { "dropping-particle" : "", "family" : "Liao", "given" : "P", "non-dropping-particle" : "", "parse-names" : false, "suffix" : "" }, { "dropping-particle" : "", "family" : "Sasaki", "given" : "E", "non-dropping-particle" : "", "parse-names" : false, "suffix" : "" }, { "dropping-particle" : "", "family" : "Shapiro", "given" : "C", "non-dropping-particle" : "", "parse-names" : false, "suffix" : "" }, { "dropping-particle" : "", "family" : "Sun", "given" : "Y", "non-dropping-particle" : "", "parse-names" : false, "suffix" : "" } ], "container-title" : "British journal of anaesthesia", "id" : "ITEM-1", "issue" : "5", "issued" : { "date-parts" : [ [ "2012", "5", "1" ] ] }, "page" : "768-75", "title" : "High STOP-Bang score indicates a high probability of obstructive sleep apnoea.", "type" : "article-journal", "volume" : "108" }, "uris" : [ "http://www.mendeley.com/documents/?uuid=e24b2c79-7d91-48d5-b623-8f16b55d8ce1" ] } ], "mendeley" : { "formattedCitation" : "[18]", "plainTextFormattedCitation" : "[18]", "previouslyFormattedCitation" : "(18)"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8]</w:t>
            </w:r>
            <w:r>
              <w:rPr>
                <w:sz w:val="16"/>
                <w:szCs w:val="16"/>
                <w:vertAlign w:val="superscript"/>
                <w:lang w:val="en-US" w:eastAsia="en-US"/>
              </w:rPr>
            </w:r>
            <w:r>
              <w:rPr>
                <w:vertAlign w:val="superscript"/>
                <w:sz w:val="16"/>
                <w:szCs w:val="16"/>
                <w:lang w:val="en-US" w:eastAsia="en-US"/>
              </w:rPr>
              <w:fldChar w:fldCharType="end"/>
            </w:r>
            <w:r>
              <w:rPr>
                <w:sz w:val="16"/>
                <w:szCs w:val="16"/>
              </w:rPr>
              <w:t>Chung</w:t>
            </w:r>
            <w:r>
              <w:rPr>
                <w:sz w:val="16"/>
                <w:szCs w:val="16"/>
                <w:vertAlign w:val="superscript"/>
              </w:rPr>
              <w:t>2012</w:t>
            </w:r>
          </w:p>
        </w:tc>
        <w:tc>
          <w:tcPr>
            <w:tcW w:w="1703" w:type="dxa"/>
            <w:tcBorders/>
            <w:vAlign w:val="center"/>
          </w:tcPr>
          <w:p>
            <w:pPr>
              <w:pStyle w:val="Normal"/>
              <w:spacing w:lineRule="auto" w:line="360" w:before="60" w:after="60"/>
              <w:jc w:val="center"/>
              <w:rPr>
                <w:sz w:val="16"/>
                <w:szCs w:val="16"/>
              </w:rPr>
            </w:pPr>
            <w:r>
              <w:rPr>
                <w:sz w:val="16"/>
                <w:szCs w:val="16"/>
              </w:rPr>
              <w:t>Lab/Port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BN" : "1522-1709 (Electronic) 1520-9512 (Linking)", "PMID" : "24668213", "abstract" : "BACKGROUND: Obstructive sleep apnea (OSA) is an independent risk factor for complications after surgery. However, OSA remains largely under recognized, and questionnaires designed to detect OSA have shown inconsistent results. Patients with cardiovascular diseases may not present with the typical symptoms of OSA. We therefore sought to compare the performance of screening questionnaires of patients referred for coronary artery bypass grafting (CABG) versus abdominal surgery (Abd surgery). METHODS: We studied 40 consecutive patients referred for CABG [29 men; age 56 +/- 7 years; body mass index (BMI) 30 +/- 4 kg/m2], and 41 referred to Abd Surgery matched for age, gender, and BMI (28 men; age 56 +/- 8 years; BMI 29 +/- 5 kg/m2). All patients were evaluated with validated questionnaires to predict OSA (STOP-Bang and Berlin), Epworth sleepiness scale (ESS) and full overnight polysomnography. RESULTS: The prevalence of OSA (apnea-hypopnea index &gt;/=15 events/hour) in the CABG and Abd surgery groups was similar (52 and 41 %, respectively, p = 0.32). The Berlin questionnaire showed similar sensitivity (67 vs. 82 %, p = 0.17) but lower specificity in the CABG group (26 vs. 62 %, p = 0.02). The STOP-BANG questionnaire had a high sensitivity (90 vs. 94 %, p = 0.42) but low specificity (5 vs. 13 %, p = 0.25) in the CABG and Abd surgery groups, respectively. Patients referred for CABG slept less (323 [285-376] vs. 378 [308-415] minutes, p = 0.04) but had lower levels of daytime sleepiness than Abd surgery patients had (ESS, 6 +/- 4 vs. 9 +/- 5; p = 0.01, respectively). CONCLUSIONS: Presenting clinical characteristics of OSA are modulated by the population evaluated and may affect the performance of screening questionnaires.", "author" : [ { "dropping-particle" : "", "family" : "Nunes", "given" : "F S", "non-dropping-particle" : "", "parse-names" : false, "suffix" : "" }, { "dropping-particle" : "", "family" : "Danzi-Soares", "given" : "N J", "non-dropping-particle" : "", "parse-names" : false, "suffix" : "" }, { "dropping-particle" : "", "family" : "Genta", "given" : "P R", "non-dropping-particle" : "", "parse-names" : false, "suffix" : "" }, { "dropping-particle" : "", "family" : "Drager", "given" : "L F", "non-dropping-particle" : "", "parse-names" : false, "suffix" : "" }, { "dropping-particle" : "", "family" : "Cesar", "given" : "L A", "non-dropping-particle" : "", "parse-names" : false, "suffix" : "" }, { "dropping-particle" : "", "family" : "Lorenzi-Filho", "given" : "G", "non-dropping-particle" : "", "parse-names" : false, "suffix" : "" } ], "container-title" : "Sleep Breath", "id" : "ITEM-1", "issue" : "1", "issued" : { "date-parts" : [ [ "2015" ] ] }, "language" : "Eng", "note" : "Nunes, Flavia S\nDanzi-Soares, Naury J\nGenta, Pedro R\nDrager, Luciano F\nCesar, Luiz A M\nLorenzi-Filho, Geraldo\nSleep Breath. 2014 Mar 26.", "page" : "115-22", "title" : "Critical evaluation of screening questionnaires for obstructive sleep apnea in patients undergoing coronary artery bypass grafting and abdominal surgery", "type" : "article-journal", "volume" : "19" }, "uris" : [ "http://www.mendeley.com/documents/?uuid=49b81f2c-6d70-44be-b6e3-3efc03e02100" ] } ], "mendeley" : { "formattedCitation" : "[19]", "plainTextFormattedCitation" : "[19]", "previouslyFormattedCitation" : "(19)"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9]</w:t>
            </w:r>
            <w:r>
              <w:rPr>
                <w:sz w:val="16"/>
                <w:szCs w:val="16"/>
                <w:vertAlign w:val="superscript"/>
                <w:lang w:val="en-US" w:eastAsia="en-US"/>
              </w:rPr>
            </w:r>
            <w:r>
              <w:rPr>
                <w:vertAlign w:val="superscript"/>
                <w:sz w:val="16"/>
                <w:szCs w:val="16"/>
                <w:lang w:val="en-US" w:eastAsia="en-US"/>
              </w:rPr>
              <w:fldChar w:fldCharType="end"/>
            </w:r>
            <w:r>
              <w:rPr>
                <w:sz w:val="16"/>
                <w:szCs w:val="16"/>
              </w:rPr>
              <w:t>Nunes</w:t>
            </w:r>
            <w:r>
              <w:rPr>
                <w:sz w:val="16"/>
                <w:szCs w:val="16"/>
                <w:vertAlign w:val="superscript"/>
              </w:rPr>
              <w:t>2014</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9889" w:type="dxa"/>
            <w:gridSpan w:val="7"/>
            <w:tcBorders/>
            <w:vAlign w:val="center"/>
          </w:tcPr>
          <w:p>
            <w:pPr>
              <w:pStyle w:val="Normal"/>
              <w:spacing w:before="60" w:after="60"/>
              <w:rPr>
                <w:sz w:val="16"/>
                <w:szCs w:val="16"/>
              </w:rPr>
            </w:pPr>
            <w:r>
              <w:rPr>
                <w:sz w:val="16"/>
                <w:szCs w:val="16"/>
              </w:rPr>
              <w:t xml:space="preserve">General population </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BN" : "1550-9397 (Electronic) 1550-9389 (Linking)", "PMID" : "22003341", "abstract" : "STUDY OBJECTIVE: The Epworth Sleepiness Scale (ESS) has been used to detect patients with potential sleep disordered breathing (SDB). Recently, a 4-Variable screening tool was proposed to identify patients with SDB, in addition to the STOP and STOP-Bang questionnaires. This study evaluated the abilities of the 4-Variable screening tool, STOP, STOP-Bang, and ESS questionnaires in identifying subjects at risk for SDB. METHODS: A total of 4,770 participants who completed polysomnograms in the baseline evaluation of the Sleep Heart Health Study (SHHS) were included. Subjects with RDIs &gt;/= 15 and &gt;/= 30 were considered to have moderate-to-severe or severe SDB, respectively. Variables were constructed to approximate those in the questionnaires. The risk of SDB was calculated by the 4-Variable screening tool according to Takegami et al. The STOP and STOP-Bang questionnaires were evaluated including variables for snoring, tiredness/sleepiness, observed apnea, blood pressure, body mass index, age, neck circumference, and gender. Sleepiness was evaluated using the ESS questionnaire and scores were dichotomized into &lt; 11 and &gt;/= 11. RESULTS: The STOP-Bang questionnaire had higher sensitivity to predict moderate-to-severe (87.0%) and severe (70.4%) SDB, while the 4-Variable screening tool had higher specificity to predict moderate-to-severe and severe SDB (93.2% for both). CONCLUSIONS: In community populations such as the SHHS, high specificities may be more useful in excluding low-risk patients, while avoiding false positives. However, sleep clinicians may prefer to use screening tools with high sensitivities, like the STOP-Bang, in order to avoid missing cases that may lead to adverse health consequences and increased healthcare costs.", "author" : [ { "dropping-particle" : "", "family" : "Silva", "given" : "G E", "non-dropping-particle" : "", "parse-names" : false, "suffix" : "" }, { "dropping-particle" : "", "family" : "Vana", "given" : "K D", "non-dropping-particle" : "", "parse-names" : false, "suffix" : "" }, { "dropping-particle" : "", "family" : "Goodwin", "given" : "J L", "non-dropping-particle" : "", "parse-names" : false, "suffix" : "" }, { "dropping-particle" : "", "family" : "Sherrill", "given" : "D L", "non-dropping-particle" : "", "parse-names" : false, "suffix" : "" }, { "dropping-particle" : "", "family" : "Quan", "given" : "S F", "non-dropping-particle" : "", "parse-names" : false, "suffix" : "" } ], "container-title" : "J Clin Sleep Med", "id" : "ITEM-1", "issue" : "5", "issued" : { "date-parts" : [ [ "2011" ] ] }, "language" : "eng", "note" : "Silva, Graciela E\nVana, Kimberly D\nGoodwin, James L\nSherrill, Duane L\nQuan, Stuart F\nU01HL53916/HL/NHLBI NIH HHS/United States\nU01HL53931/HL/NHLBI NIH HHS/United States\nU01HL53934/HL/NHLBI NIH HHS/United States\nU01HL53937/HL/NHLBI NIH HHS/United States\nU01HL53938/HL/NHLBI NIH HHS/United States\nU01HL53938-07S/HL/NHLBI NIH HHS/United States\nU01HL53940/HL/NHLBI NIH HHS/United States\nU01HL53941/HL/NHLBI NIH HHS/United States\nU01HL63429/HL/NHLBI NIH HHS/United States\nU01HL63463/HL/NHLBI NIH HHS/United States\nU01HL64360/HL/NHLBI NIH HHS/United States\nComparative Study\nMulticenter Study\nResearch Support, N.I.H., Extramural\nUnited States\nJ Clin Sleep Med. 2011 Oct 15;7(5):467-72. doi: 10.5664/JCSM.1308.", "page" : "467-72", "title" : "Identification of patients with sleep disordered breathing: comparing the four-variable screening tool, STOP, STOP-Bang, and Epworth Sleepiness Scales", "type" : "article-journal", "volume" : "7" }, "uris" : [ "http://www.mendeley.com/documents/?uuid=2cb067eb-5001-45e6-b835-0a95cec8204d" ] } ], "mendeley" : { "formattedCitation" : "[31]", "plainTextFormattedCitation" : "[31]", "previouslyFormattedCitation" : "(31)"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1]</w:t>
            </w:r>
            <w:r>
              <w:rPr>
                <w:sz w:val="16"/>
                <w:szCs w:val="16"/>
                <w:vertAlign w:val="superscript"/>
                <w:lang w:val="en-US" w:eastAsia="en-US"/>
              </w:rPr>
            </w:r>
            <w:r>
              <w:rPr>
                <w:vertAlign w:val="superscript"/>
                <w:sz w:val="16"/>
                <w:szCs w:val="16"/>
                <w:lang w:val="en-US" w:eastAsia="en-US"/>
              </w:rPr>
              <w:fldChar w:fldCharType="end"/>
            </w:r>
            <w:r>
              <w:rPr>
                <w:sz w:val="16"/>
                <w:szCs w:val="16"/>
              </w:rPr>
              <w:t xml:space="preserve">Silva </w:t>
            </w:r>
            <w:r>
              <w:rPr>
                <w:sz w:val="16"/>
                <w:szCs w:val="16"/>
                <w:vertAlign w:val="superscript"/>
              </w:rPr>
              <w:t>2011</w:t>
            </w:r>
          </w:p>
        </w:tc>
        <w:tc>
          <w:tcPr>
            <w:tcW w:w="1703" w:type="dxa"/>
            <w:tcBorders/>
            <w:vAlign w:val="center"/>
          </w:tcPr>
          <w:p>
            <w:pPr>
              <w:pStyle w:val="Normal"/>
              <w:spacing w:lineRule="auto" w:line="360" w:before="60" w:after="60"/>
              <w:jc w:val="center"/>
              <w:rPr>
                <w:sz w:val="16"/>
                <w:szCs w:val="16"/>
              </w:rPr>
            </w:pPr>
            <w:r>
              <w:rPr>
                <w:sz w:val="16"/>
                <w:szCs w:val="16"/>
              </w:rPr>
              <w:t>Port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Retrospective</w:t>
            </w:r>
          </w:p>
        </w:tc>
      </w:tr>
      <w:tr>
        <w:trPr/>
        <w:tc>
          <w:tcPr>
            <w:tcW w:w="9889" w:type="dxa"/>
            <w:gridSpan w:val="7"/>
            <w:tcBorders/>
            <w:vAlign w:val="center"/>
          </w:tcPr>
          <w:p>
            <w:pPr>
              <w:pStyle w:val="Normal"/>
              <w:spacing w:before="60" w:after="60"/>
              <w:rPr>
                <w:sz w:val="16"/>
                <w:szCs w:val="16"/>
              </w:rPr>
            </w:pPr>
            <w:r>
              <w:rPr>
                <w:sz w:val="16"/>
                <w:szCs w:val="16"/>
              </w:rPr>
              <w:t xml:space="preserve">Highway bus drivers </w:t>
            </w:r>
          </w:p>
        </w:tc>
      </w:tr>
      <w:tr>
        <w:trPr/>
        <w:tc>
          <w:tcPr>
            <w:tcW w:w="1240" w:type="dxa"/>
            <w:gridSpan w:val="2"/>
            <w:tcBorders/>
            <w:vAlign w:val="center"/>
          </w:tcPr>
          <w:p>
            <w:pPr>
              <w:pStyle w:val="Normal"/>
              <w:spacing w:lineRule="auto" w:line="360" w:before="60" w:after="60"/>
              <w:jc w:val="center"/>
              <w:rPr>
                <w:sz w:val="16"/>
                <w:szCs w:val="16"/>
              </w:rPr>
            </w:pPr>
            <w:r>
              <w:fldChar w:fldCharType="begin"/>
            </w:r>
            <w:r>
              <w:rPr>
                <w:vertAlign w:val="superscript"/>
                <w:sz w:val="16"/>
                <w:szCs w:val="16"/>
                <w:lang w:val="en-US" w:eastAsia="en-US"/>
              </w:rPr>
              <w:instrText xml:space="preserve">ADDIN CSL_CITATION { "citationItems" : [ { "id" : "ITEM-1", "itemData" : { "ISBN" : "1446-9235", "abstract" : "In Turkey, all heavy-vehicle driver's license applicants older than 45 years and with body mass index (BMI) &gt;25 kg/m2 are required to have polysomnography (PSG). However, this law is usually overlooked in practice due to the large number of applications. We aimed to assess the usefulness of four standardized questionnaires: Berlin, STOP, STOP-BANG and OSA50, in identifying the high-risk bus drivers for obstructive sleep apnea (OSA). Ninety highway bus drivers underwent polysomnography and completed four questionnaires. They also underwent otolaryngologic evaluation and blood testing for probable co-existing conditions such as diabetes and hypothyroidism. Neck circumference, BMI, waist circumference, prevalence of OSA and metabolic syndrome, oxygen desaturation index and duration of sleep associated with less than 90% saturation were significantly higher and mean oxygen saturation was significantly lower in drivers &gt;45 years old than drivers &lt;45 years old. STOP-BANG questionnaire had the highest sensitivity (87%) and the highest negative predictive value (NPV) (76%) in identifying high-risk for OSA. A cut off of 45 years old is suitable in screening highway bus drivers for OSA. Among the four questionnaires, STOP-BANG questionnaire had the highest sensitivity and negative predictive value (NPV) in identifying high risk patients for OSA in highway bus drivers and can be safely used as a screening test in this group.", "author" : [ { "dropping-particle" : "", "family" : "Firat", "given" : "H", "non-dropping-particle" : "", "parse-names" : false, "suffix" : "" }, { "dropping-particle" : "", "family" : "Yuceege", "given" : "M", "non-dropping-particle" : "", "parse-names" : false, "suffix" : "" }, { "dropping-particle" : "", "family" : "Demir", "given" : "A", "non-dropping-particle" : "", "parse-names" : false, "suffix" : "" }, { "dropping-particle" : "", "family" : "Ardic", "given" : "S", "non-dropping-particle" : "", "parse-names" : false, "suffix" : "" } ], "container-title" : "Sleep and Biological Rhythms", "id" : "ITEM-1", "issue" : "3", "issued" : { "date-parts" : [ [ "2012" ] ] }, "language" : "English", "note" : "ISI Document Delivery No.: 972VO\nTimes Cited: 1\nCited Reference Count: 18\nCited References: \nAmerican Academy of Sleep Medicine, 2005, INT CLASS SLEEP DIS\nChai-Coetzer CL, 2011, THORAX, V66, P213, DOI 10.1136/thx.2010.152801\nChung F, 2008, ANESTHESIOLOGY, V108, P812, DOI 10.1097/ALN.0b013e31816d83e4\nExpert Panel on Detection Evaluation and Treatment of High Blood Cholesterol in Adults, 2001, EDUCATION, V285, P2486, DOI DOI 10.1001/JAMA.285.19.2486\nFidan Fatma, 2007, Tuberk Toraks, V55, P278\nFINDLEY L, 1995, CHEST, V108, P619, DOI 10.1378/chest.108.3.619\nGus M, 2008, AM J HYPERTENS, V21, P832, DOI 10.1038/ajh.2008.184\nKraemer HC, 2004, STAT MED, V23, P257, DOI 10.1002/sim.1714\nNetzer NC, 1999, ANN INTERN MED, V131, P485\nOng TH, 2010, SLEEP BREATH, V14, P371, DOI 10.1007/s11325-010-0350-7\nPaciorek M, 2011, SLEEP MED, V12, P274, DOI 10.1016/j.sleep.2010.06.013\nSforza E, 2011, SLEEP MED, V12, P142, DOI 10.1016/j.sleep.2010.09.004\nSharma SK, 2006, INDIAN J MED RES, V124, P281\nSilva Graciela E, 2011, J Clin Sleep Med, V7, P467, DOI 10.5664/JCSM.1308\nSmith Ben, 2011, J Clin Sleep Med, V7, P241, DOI 10.5664/JCSM.1060\nSTOOHS RA, 1995, CHEST, V107, P1275, DOI 10.1378/chest.107.5.1275\nTakegami M, 2009, SLEEP, V32, P939\nVictor LD, 1999, AM FAM PHYSICIAN, V60, P2279\nFirat, Hikmet Yuceege, Melike Demir, Ahmet Ardic, Sadik\nWiley-blackwell\nHoboken", "page" : "231-36", "title" : "Comparison of four established questionnaires to identify highway bus drivers at risk for obstructive sleep apnea in Turkey", "type" : "article-journal", "volume" : "10" }, "uris" : [ "http://www.mendeley.com/documents/?uuid=8a8b5b7b-161c-4b0a-ba41-bd659b9aa2c7" ] } ], "mendeley" : { "formattedCitation" : "[32]", "plainTextFormattedCitation" : "[32]", "previouslyFormattedCitation" : "(32)"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2]</w:t>
            </w:r>
            <w:r>
              <w:rPr>
                <w:sz w:val="16"/>
                <w:szCs w:val="16"/>
                <w:vertAlign w:val="superscript"/>
                <w:lang w:val="en-US" w:eastAsia="en-US"/>
              </w:rPr>
            </w:r>
            <w:r>
              <w:rPr>
                <w:vertAlign w:val="superscript"/>
                <w:sz w:val="16"/>
                <w:szCs w:val="16"/>
                <w:lang w:val="en-US" w:eastAsia="en-US"/>
              </w:rPr>
              <w:fldChar w:fldCharType="end"/>
            </w:r>
            <w:r>
              <w:rPr>
                <w:sz w:val="16"/>
                <w:szCs w:val="16"/>
              </w:rPr>
              <w:t>Firat</w:t>
            </w:r>
            <w:r>
              <w:rPr>
                <w:sz w:val="16"/>
                <w:szCs w:val="16"/>
                <w:vertAlign w:val="superscript"/>
              </w:rPr>
              <w:t>2012</w:t>
            </w:r>
          </w:p>
        </w:tc>
        <w:tc>
          <w:tcPr>
            <w:tcW w:w="1703" w:type="dxa"/>
            <w:tcBorders/>
            <w:vAlign w:val="center"/>
          </w:tcPr>
          <w:p>
            <w:pPr>
              <w:pStyle w:val="Normal"/>
              <w:spacing w:lineRule="auto" w:line="360" w:before="60" w:after="60"/>
              <w:jc w:val="center"/>
              <w:rPr>
                <w:sz w:val="16"/>
                <w:szCs w:val="16"/>
              </w:rPr>
            </w:pPr>
            <w:r>
              <w:rPr>
                <w:sz w:val="16"/>
                <w:szCs w:val="16"/>
              </w:rPr>
              <w:t>Lab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r>
        <w:trPr/>
        <w:tc>
          <w:tcPr>
            <w:tcW w:w="9889" w:type="dxa"/>
            <w:gridSpan w:val="7"/>
            <w:tcBorders/>
            <w:vAlign w:val="center"/>
          </w:tcPr>
          <w:p>
            <w:pPr>
              <w:pStyle w:val="Normal"/>
              <w:spacing w:lineRule="auto" w:line="360" w:before="60" w:after="60"/>
              <w:rPr>
                <w:sz w:val="16"/>
                <w:szCs w:val="16"/>
              </w:rPr>
            </w:pPr>
            <w:r>
              <w:rPr>
                <w:sz w:val="16"/>
                <w:szCs w:val="16"/>
              </w:rPr>
              <w:t>Renal failure patients</w:t>
            </w:r>
          </w:p>
        </w:tc>
      </w:tr>
      <w:tr>
        <w:trPr/>
        <w:tc>
          <w:tcPr>
            <w:tcW w:w="1240" w:type="dxa"/>
            <w:gridSpan w:val="2"/>
            <w:tcBorders/>
            <w:vAlign w:val="center"/>
          </w:tcPr>
          <w:p>
            <w:pPr>
              <w:pStyle w:val="Normal"/>
              <w:spacing w:lineRule="auto" w:line="360" w:before="60" w:after="60"/>
              <w:jc w:val="center"/>
              <w:rPr>
                <w:sz w:val="16"/>
                <w:szCs w:val="16"/>
                <w:vertAlign w:val="superscript"/>
              </w:rPr>
            </w:pPr>
            <w:r>
              <w:fldChar w:fldCharType="begin"/>
            </w:r>
            <w:r>
              <w:rPr>
                <w:vertAlign w:val="superscript"/>
                <w:sz w:val="16"/>
                <w:szCs w:val="16"/>
                <w:lang w:val="en-US" w:eastAsia="en-US"/>
              </w:rPr>
              <w:instrText xml:space="preserve">ADDIN CSL_CITATION { "citationItems" : [ { "id" : "ITEM-1", "itemData" : { "ISBN" : "1550-9397 (Electronic) 1550-9389 (Linking)", "PMID" : "23319902", "abstract" : "BACKGROUND: Patients with chronic kidney disease (CKD) and end-stage renal disease (ESRD) have a high prevalence of obstructive sleep apnea (OSA) that can have significant clinical implications. An accurate clinical screening tool for OSA that identifies patients for further diagnostic testing would assist in the identification of this comorbidity. The Berlin Questionnaire (BQ), Adjusted Neck Circumference (ANC), and STOP-BANG questionnaire are 3 such instruments that have been validated in patients with normal kidney function. OBJECTIVE: The objective of this study was to determine the validity of these screening instruments in patients with CKD and ESRD, using overnight cardiopulmonary monitoring to diagnose OSA. METHODS: One hundred seventy-two patients were recruited from nephrology clinics and hemodialysis units (CKD: n = 109; ESRD: n = 63). All patients completed the BQ, ANC, STOP-BANG, and overnight cardiopulmonary monitoring to diagnose OSA (respiratory disturbance index [RDI] &gt;/= 15). Sensitivity, specificity, positive and negative predictive values, and accuracy were calculated for the BQ, ANC, and STOP-BANG. RESULTS: Obstructive sleep apnea was present in 41 CKD patients (38%) and 32 ESRD patients (51%). All screening instruments had satisfactory sensitivity (56% to 94%) but poor specificity (29% to 77%) and low accuracy (51% to 69%) in both CKD and ESRD patients with RDI &gt;/= 15. Using an RDI &gt;/= 30 yielded similar results. CONCLUSIONS: Current screening questionnaires do not accurately identify patients at high risk for OSA or rule out the presence of OSA in patients with CKD and ESRD. Consequently, objective monitoring during sleep is required to reliably identify sleep apnea in these patient populations.", "author" : [ { "dropping-particle" : "", "family" : "Nicholl", "given" : "D D", "non-dropping-particle" : "", "parse-names" : false, "suffix" : "" }, { "dropping-particle" : "", "family" : "Ahmed", "given" : "S B", "non-dropping-particle" : "", "parse-names" : false, "suffix" : "" }, { "dropping-particle" : "", "family" : "Loewen", "given" : "A H", "non-dropping-particle" : "", "parse-names" : false, "suffix" : "" }, { "dropping-particle" : "", "family" : "Hemmelgarn", "given" : "B R", "non-dropping-particle" : "", "parse-names" : false, "suffix" : "" }, { "dropping-particle" : "", "family" : "Sola", "given" : "D Y", "non-dropping-particle" : "", "parse-names" : false, "suffix" : "" }, { "dropping-particle" : "", "family" : "Beecroft", "given" : "J M", "non-dropping-particle" : "", "parse-names" : false, "suffix" : "" }, { "dropping-particle" : "", "family" : "Turin", "given" : "T C", "non-dropping-particle" : "", "parse-names" : false, "suffix" : "" }, { "dropping-particle" : "", "family" : "Hanly", "given" : "P J", "non-dropping-particle" : "", "parse-names" : false, "suffix" : "" } ], "container-title" : "J Clin Sleep Med", "id" : "ITEM-1", "issue" : "1", "issued" : { "date-parts" : [ [ "2013" ] ] }, "language" : "eng", "note" : "Nicholl, David D M\nAhmed, Sofia B\nLoewen, Andrea H S\nHemmelgarn, Brenda R\nSola, Darlene Y\nBeecroft, Jaime M\nTurin, Tanvir C\nHanly, Patrick J\nResearch Support, Non-U.S. Gov't\nUnited States\nJ Clin Sleep Med. 2013 Jan 15;9(1):31-8. doi: 10.5664/jcsm.2334.", "page" : "31-38", "title" : "Diagnostic value of screening instruments for identifying obstructive sleep apnea in kidney failure", "type" : "article-journal", "volume" : "9" }, "uris" : [ "http://www.mendeley.com/documents/?uuid=e9965dba-3269-416c-8eee-033a71399da4" ] } ], "mendeley" : { "formattedCitation" : "[33]", "plainTextFormattedCitation" : "[33]", "previouslyFormattedCitation" : "(33)"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3]</w:t>
            </w:r>
            <w:r>
              <w:rPr>
                <w:sz w:val="16"/>
                <w:szCs w:val="16"/>
                <w:vertAlign w:val="superscript"/>
                <w:lang w:val="en-US" w:eastAsia="en-US"/>
              </w:rPr>
            </w:r>
            <w:r>
              <w:rPr>
                <w:vertAlign w:val="superscript"/>
                <w:sz w:val="16"/>
                <w:szCs w:val="16"/>
                <w:lang w:val="en-US" w:eastAsia="en-US"/>
              </w:rPr>
              <w:fldChar w:fldCharType="end"/>
            </w:r>
            <w:r>
              <w:rPr>
                <w:sz w:val="16"/>
                <w:szCs w:val="16"/>
              </w:rPr>
              <w:t>Nicholl</w:t>
            </w:r>
            <w:r>
              <w:rPr>
                <w:sz w:val="16"/>
                <w:szCs w:val="16"/>
                <w:vertAlign w:val="superscript"/>
              </w:rPr>
              <w:t>2013</w:t>
            </w:r>
          </w:p>
        </w:tc>
        <w:tc>
          <w:tcPr>
            <w:tcW w:w="1703" w:type="dxa"/>
            <w:tcBorders/>
            <w:vAlign w:val="center"/>
          </w:tcPr>
          <w:p>
            <w:pPr>
              <w:pStyle w:val="Normal"/>
              <w:spacing w:lineRule="auto" w:line="360" w:before="60" w:after="60"/>
              <w:jc w:val="center"/>
              <w:rPr>
                <w:sz w:val="16"/>
                <w:szCs w:val="16"/>
              </w:rPr>
            </w:pPr>
            <w:r>
              <w:rPr>
                <w:sz w:val="16"/>
                <w:szCs w:val="16"/>
              </w:rPr>
              <w:t>Port PSG</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2126" w:type="dxa"/>
            <w:tcBorders/>
            <w:vAlign w:val="center"/>
          </w:tcPr>
          <w:p>
            <w:pPr>
              <w:pStyle w:val="Normal"/>
              <w:spacing w:lineRule="auto" w:line="360" w:before="60" w:after="60"/>
              <w:jc w:val="center"/>
              <w:rPr>
                <w:sz w:val="16"/>
                <w:szCs w:val="16"/>
              </w:rPr>
            </w:pPr>
            <w:r>
              <w:rPr>
                <w:sz w:val="16"/>
                <w:szCs w:val="16"/>
              </w:rPr>
              <w:t>F</w:t>
            </w:r>
          </w:p>
        </w:tc>
        <w:tc>
          <w:tcPr>
            <w:tcW w:w="1843" w:type="dxa"/>
            <w:tcBorders/>
            <w:vAlign w:val="center"/>
          </w:tcPr>
          <w:p>
            <w:pPr>
              <w:pStyle w:val="Normal"/>
              <w:spacing w:lineRule="auto" w:line="360" w:before="60" w:after="60"/>
              <w:jc w:val="center"/>
              <w:rPr>
                <w:sz w:val="16"/>
                <w:szCs w:val="16"/>
              </w:rPr>
            </w:pPr>
            <w:r>
              <w:rPr>
                <w:sz w:val="16"/>
                <w:szCs w:val="16"/>
              </w:rPr>
              <w:t>F</w:t>
            </w:r>
          </w:p>
        </w:tc>
        <w:tc>
          <w:tcPr>
            <w:tcW w:w="1134" w:type="dxa"/>
            <w:tcBorders/>
            <w:vAlign w:val="center"/>
          </w:tcPr>
          <w:p>
            <w:pPr>
              <w:pStyle w:val="Normal"/>
              <w:spacing w:lineRule="auto" w:line="360" w:before="60" w:after="60"/>
              <w:jc w:val="center"/>
              <w:rPr>
                <w:sz w:val="16"/>
                <w:szCs w:val="16"/>
              </w:rPr>
            </w:pPr>
            <w:r>
              <w:rPr>
                <w:sz w:val="16"/>
                <w:szCs w:val="16"/>
              </w:rPr>
              <w:t>Prospective</w:t>
            </w:r>
          </w:p>
        </w:tc>
      </w:tr>
    </w:tbl>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00:42:00Z</dcterms:created>
  <dc:creator>MAHESH NAGAPPA</dc:creator>
  <dc:description/>
  <cp:keywords/>
  <dc:language>en-US</dc:language>
  <cp:lastModifiedBy>MAHESH NAGAPPA</cp:lastModifiedBy>
  <dcterms:modified xsi:type="dcterms:W3CDTF">2015-11-16T00:58:00Z</dcterms:modified>
  <cp:revision>4</cp:revision>
  <dc:subject/>
  <dc:title/>
</cp:coreProperties>
</file>